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Table 2. Association between Gender and Stage of kidney disease among non-dialysis CKD patients</w:t>
      </w:r>
    </w:p>
    <w:tbl>
      <w:tblPr>
        <w:tblW w:w="10207" w:type="dxa"/>
        <w:jc w:val="left"/>
        <w:tblInd w:w="-4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276"/>
        <w:gridCol w:w="1276"/>
        <w:gridCol w:w="1134"/>
        <w:gridCol w:w="1275"/>
        <w:gridCol w:w="1276"/>
        <w:gridCol w:w="1418"/>
        <w:gridCol w:w="992"/>
      </w:tblGrid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ender/sta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I (n, (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II (n,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III (n, (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IV n, (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V (n,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6 (26.1)    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20 (58.8)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48 (57.1)     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30 (50.9)   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30 (51.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134 (51.9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17(73.9)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14 (41.2)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36 (42.9)    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29 (49.2)  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28 (48.3) 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124 (48.1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Total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23 (100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34(10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84(100.0)    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59 (100.0)   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58 (100.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258 (100.0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2T08:00:00Z</dcterms:created>
  <dc:creator>Oloba Peter</dc:creator>
  <dc:description/>
  <cp:keywords/>
  <dc:language>en-US</dc:language>
  <cp:lastModifiedBy>Microsoft Office User</cp:lastModifiedBy>
  <dcterms:modified xsi:type="dcterms:W3CDTF">2018-08-12T08:00:00Z</dcterms:modified>
  <cp:revision>2</cp:revision>
  <dc:subject/>
  <dc:title/>
</cp:coreProperties>
</file>